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C50" w:rsidRDefault="00743C50" w:rsidP="00743C50">
      <w:r>
        <w:t xml:space="preserve">attach(before)#load </w:t>
      </w:r>
      <w:proofErr w:type="spellStart"/>
      <w:r>
        <w:t>dataframes</w:t>
      </w:r>
      <w:proofErr w:type="spellEnd"/>
    </w:p>
    <w:p w:rsidR="00743C50" w:rsidRDefault="00743C50" w:rsidP="00743C50">
      <w:r>
        <w:t>attach(after)</w:t>
      </w:r>
    </w:p>
    <w:p w:rsidR="00743C50" w:rsidRDefault="00743C50" w:rsidP="00743C50">
      <w:r>
        <w:t>library(</w:t>
      </w:r>
      <w:proofErr w:type="spellStart"/>
      <w:r>
        <w:t>tidyverse</w:t>
      </w:r>
      <w:proofErr w:type="spellEnd"/>
      <w:r>
        <w:t>)</w:t>
      </w:r>
    </w:p>
    <w:p w:rsidR="00743C50" w:rsidRDefault="00743C50" w:rsidP="00743C50">
      <w:r>
        <w:t>library(</w:t>
      </w:r>
      <w:proofErr w:type="spellStart"/>
      <w:r>
        <w:t>Hmisc</w:t>
      </w:r>
      <w:proofErr w:type="spellEnd"/>
      <w:r>
        <w:t>)</w:t>
      </w:r>
    </w:p>
    <w:p w:rsidR="00743C50" w:rsidRDefault="00743C50" w:rsidP="00743C50">
      <w:r>
        <w:t>library(</w:t>
      </w:r>
      <w:proofErr w:type="spellStart"/>
      <w:r>
        <w:t>summarytools</w:t>
      </w:r>
      <w:proofErr w:type="spellEnd"/>
      <w:r>
        <w:t>)</w:t>
      </w:r>
    </w:p>
    <w:p w:rsidR="00743C50" w:rsidRDefault="00743C50" w:rsidP="00743C50"/>
    <w:p w:rsidR="00743C50" w:rsidRDefault="00743C50" w:rsidP="00743C50">
      <w:r>
        <w:t>#assess characteristics of full data set</w:t>
      </w:r>
    </w:p>
    <w:p w:rsidR="00743C50" w:rsidRDefault="00743C50" w:rsidP="00743C50">
      <w:r>
        <w:t>view(</w:t>
      </w:r>
      <w:proofErr w:type="spellStart"/>
      <w:r>
        <w:t>dfSummary</w:t>
      </w:r>
      <w:proofErr w:type="spellEnd"/>
      <w:r>
        <w:t>(before))</w:t>
      </w:r>
    </w:p>
    <w:p w:rsidR="00743C50" w:rsidRDefault="00743C50" w:rsidP="00743C50">
      <w:r>
        <w:t>#assess time to first viral load test</w:t>
      </w:r>
    </w:p>
    <w:p w:rsidR="00743C50" w:rsidRDefault="00743C50" w:rsidP="00743C50">
      <w:proofErr w:type="spellStart"/>
      <w:r>
        <w:t>hist</w:t>
      </w:r>
      <w:proofErr w:type="spellEnd"/>
      <w:r>
        <w:t xml:space="preserve">(before$ `time to 1st VL`, col="gray", labels = TRUE, </w:t>
      </w:r>
      <w:proofErr w:type="spellStart"/>
      <w:r>
        <w:t>ylim</w:t>
      </w:r>
      <w:proofErr w:type="spellEnd"/>
      <w:r>
        <w:t xml:space="preserve">=c(0, 100), breaks =30,xlab = </w:t>
      </w:r>
    </w:p>
    <w:p w:rsidR="00743C50" w:rsidRDefault="00743C50" w:rsidP="00743C50">
      <w:r>
        <w:t xml:space="preserve">       "time to first viral load test/days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frequency",main</w:t>
      </w:r>
      <w:proofErr w:type="spellEnd"/>
      <w:r>
        <w:t>="Time to first viral load test before Treat All (N=651)")</w:t>
      </w:r>
    </w:p>
    <w:p w:rsidR="00743C50" w:rsidRDefault="00743C50" w:rsidP="00743C50"/>
    <w:p w:rsidR="00743C50" w:rsidRDefault="00743C50" w:rsidP="00743C50"/>
    <w:p w:rsidR="00743C50" w:rsidRDefault="00743C50" w:rsidP="00743C50">
      <w:proofErr w:type="spellStart"/>
      <w:r>
        <w:t>hist</w:t>
      </w:r>
      <w:proofErr w:type="spellEnd"/>
      <w:r>
        <w:t xml:space="preserve">(after$ `time to 1st VL`, col="gray", labels = TRUE, </w:t>
      </w:r>
      <w:proofErr w:type="spellStart"/>
      <w:r>
        <w:t>ylim</w:t>
      </w:r>
      <w:proofErr w:type="spellEnd"/>
      <w:r>
        <w:t xml:space="preserve">=c(0, 500), breaks =30,xlab = </w:t>
      </w:r>
    </w:p>
    <w:p w:rsidR="00743C50" w:rsidRDefault="00743C50" w:rsidP="00743C50">
      <w:r>
        <w:t xml:space="preserve">       "time to first viral load test/days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frequency",main</w:t>
      </w:r>
      <w:proofErr w:type="spellEnd"/>
      <w:r>
        <w:t>="Time to first viral load test after Treat All (N=2053)")</w:t>
      </w:r>
    </w:p>
    <w:p w:rsidR="00743C50" w:rsidRDefault="00743C50" w:rsidP="00743C50"/>
    <w:p w:rsidR="00743C50" w:rsidRDefault="00743C50" w:rsidP="00743C50">
      <w:r>
        <w:t>#subset data for 91-240 days on treatment (after 3 months)-final sample</w:t>
      </w:r>
    </w:p>
    <w:p w:rsidR="00743C50" w:rsidRDefault="00743C50" w:rsidP="00743C50"/>
    <w:p w:rsidR="00743C50" w:rsidRDefault="00743C50" w:rsidP="00743C50">
      <w:proofErr w:type="spellStart"/>
      <w:r>
        <w:t>beforesub</w:t>
      </w:r>
      <w:proofErr w:type="spellEnd"/>
      <w:r>
        <w:t xml:space="preserve"> &lt;- subset(before, `time to 1st VL` &gt;= 91 &amp; `time to 1st VL`&lt;= 240) #90 excluded. check minimum value. 356 total</w:t>
      </w:r>
    </w:p>
    <w:p w:rsidR="00743C50" w:rsidRDefault="00743C50" w:rsidP="00743C50">
      <w:proofErr w:type="spellStart"/>
      <w:r>
        <w:t>aftersub</w:t>
      </w:r>
      <w:proofErr w:type="spellEnd"/>
      <w:r>
        <w:t xml:space="preserve"> &lt;- subset(after, `time to 1st VL` &gt;= 91 &amp; `time to 1st VL`&lt;=240)</w:t>
      </w:r>
    </w:p>
    <w:p w:rsidR="00743C50" w:rsidRDefault="00743C50" w:rsidP="00743C50"/>
    <w:p w:rsidR="00743C50" w:rsidRDefault="00743C50" w:rsidP="00743C50"/>
    <w:p w:rsidR="00743C50" w:rsidRDefault="00743C50" w:rsidP="00743C50">
      <w:r>
        <w:t>#time to ART start</w:t>
      </w:r>
    </w:p>
    <w:p w:rsidR="00743C50" w:rsidRDefault="00743C50" w:rsidP="00743C50">
      <w:proofErr w:type="spellStart"/>
      <w:r>
        <w:t>hist</w:t>
      </w:r>
      <w:proofErr w:type="spellEnd"/>
      <w:r>
        <w:t>(</w:t>
      </w:r>
      <w:proofErr w:type="spellStart"/>
      <w:r>
        <w:t>beforesub$timetoARV</w:t>
      </w:r>
      <w:proofErr w:type="spellEnd"/>
      <w:r>
        <w:t xml:space="preserve">, col="gray", labels = TRUE, </w:t>
      </w:r>
      <w:proofErr w:type="spellStart"/>
      <w:r>
        <w:t>xlim</w:t>
      </w:r>
      <w:proofErr w:type="spellEnd"/>
      <w:r>
        <w:t>=c(-100, 500),</w:t>
      </w:r>
      <w:proofErr w:type="spellStart"/>
      <w:r>
        <w:t>ylim</w:t>
      </w:r>
      <w:proofErr w:type="spellEnd"/>
      <w:r>
        <w:t xml:space="preserve">=c(0, 200), breaks=250,xlab = </w:t>
      </w:r>
    </w:p>
    <w:p w:rsidR="00743C50" w:rsidRDefault="00743C50" w:rsidP="00743C50">
      <w:r>
        <w:t xml:space="preserve">       "time to ARV initiation/days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frequency",main</w:t>
      </w:r>
      <w:proofErr w:type="spellEnd"/>
      <w:r>
        <w:t xml:space="preserve">="Histogram showing time to ARV </w:t>
      </w:r>
      <w:proofErr w:type="spellStart"/>
      <w:r>
        <w:t>initation</w:t>
      </w:r>
      <w:proofErr w:type="spellEnd"/>
      <w:r>
        <w:t xml:space="preserve"> before Treat All (N=356)")</w:t>
      </w:r>
    </w:p>
    <w:p w:rsidR="00743C50" w:rsidRDefault="00743C50" w:rsidP="00743C50"/>
    <w:p w:rsidR="00743C50" w:rsidRDefault="00743C50" w:rsidP="00743C50">
      <w:proofErr w:type="spellStart"/>
      <w:r>
        <w:t>hist</w:t>
      </w:r>
      <w:proofErr w:type="spellEnd"/>
      <w:r>
        <w:t>(</w:t>
      </w:r>
      <w:proofErr w:type="spellStart"/>
      <w:r>
        <w:t>aftersub$timetoARV</w:t>
      </w:r>
      <w:proofErr w:type="spellEnd"/>
      <w:r>
        <w:t xml:space="preserve">, col="gray", labels = TRUE, </w:t>
      </w:r>
      <w:proofErr w:type="spellStart"/>
      <w:r>
        <w:t>xlim</w:t>
      </w:r>
      <w:proofErr w:type="spellEnd"/>
      <w:r>
        <w:t>=c(-100, 500),</w:t>
      </w:r>
      <w:proofErr w:type="spellStart"/>
      <w:r>
        <w:t>ylim</w:t>
      </w:r>
      <w:proofErr w:type="spellEnd"/>
      <w:r>
        <w:t xml:space="preserve">=c(0,650), breaks=300,xlab = </w:t>
      </w:r>
    </w:p>
    <w:p w:rsidR="00743C50" w:rsidRDefault="00743C50" w:rsidP="00743C50">
      <w:r>
        <w:t xml:space="preserve">       "time to ARV initiation/days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frequency",main</w:t>
      </w:r>
      <w:proofErr w:type="spellEnd"/>
      <w:r>
        <w:t xml:space="preserve">="Histogram showing time to ARV </w:t>
      </w:r>
      <w:proofErr w:type="spellStart"/>
      <w:r>
        <w:t>initation</w:t>
      </w:r>
      <w:proofErr w:type="spellEnd"/>
      <w:r>
        <w:t xml:space="preserve"> after Treat All (N=1099)")</w:t>
      </w:r>
    </w:p>
    <w:p w:rsidR="00743C50" w:rsidRDefault="00743C50" w:rsidP="00743C50"/>
    <w:p w:rsidR="00743C50" w:rsidRDefault="00743C50" w:rsidP="00743C50">
      <w:r>
        <w:t xml:space="preserve">#bivariate </w:t>
      </w:r>
      <w:proofErr w:type="spellStart"/>
      <w:r>
        <w:t>analyis</w:t>
      </w:r>
      <w:proofErr w:type="spellEnd"/>
      <w:r>
        <w:t>-before treat all</w:t>
      </w:r>
    </w:p>
    <w:p w:rsidR="00743C50" w:rsidRDefault="00743C50" w:rsidP="00743C50">
      <w:proofErr w:type="spellStart"/>
      <w:r>
        <w:t>install.packages</w:t>
      </w:r>
      <w:proofErr w:type="spellEnd"/>
      <w:r>
        <w:t>("scales")</w:t>
      </w:r>
    </w:p>
    <w:p w:rsidR="00743C50" w:rsidRDefault="00743C50" w:rsidP="00743C50">
      <w:r>
        <w:t>library(</w:t>
      </w:r>
      <w:proofErr w:type="spellStart"/>
      <w:r>
        <w:t>finalfit</w:t>
      </w:r>
      <w:proofErr w:type="spellEnd"/>
      <w:r>
        <w:t>)</w:t>
      </w:r>
    </w:p>
    <w:p w:rsidR="00743C50" w:rsidRDefault="00743C50" w:rsidP="00743C50"/>
    <w:p w:rsidR="00743C50" w:rsidRDefault="00743C50" w:rsidP="00743C50">
      <w:r>
        <w:t>explanatory = c("gender", "</w:t>
      </w:r>
      <w:proofErr w:type="spellStart"/>
      <w:r>
        <w:t>Agegrp</w:t>
      </w:r>
      <w:proofErr w:type="spellEnd"/>
      <w:r>
        <w:t xml:space="preserve">", "RHA") </w:t>
      </w:r>
    </w:p>
    <w:p w:rsidR="00743C50" w:rsidRDefault="00743C50" w:rsidP="00743C50">
      <w:r>
        <w:t>dependent = "CD4status"</w:t>
      </w:r>
    </w:p>
    <w:p w:rsidR="00743C50" w:rsidRDefault="00743C50" w:rsidP="00743C50">
      <w:proofErr w:type="spellStart"/>
      <w:r>
        <w:t>beforesub</w:t>
      </w:r>
      <w:proofErr w:type="spellEnd"/>
      <w:r>
        <w:t xml:space="preserve"> %&gt;% </w:t>
      </w:r>
      <w:proofErr w:type="spellStart"/>
      <w:r>
        <w:t>summary_factorlist</w:t>
      </w:r>
      <w:proofErr w:type="spellEnd"/>
      <w:r>
        <w:t xml:space="preserve">(dependent, explanatory, p = TRUE, </w:t>
      </w:r>
      <w:proofErr w:type="spellStart"/>
      <w:r>
        <w:t>na_include</w:t>
      </w:r>
      <w:proofErr w:type="spellEnd"/>
      <w:r>
        <w:t xml:space="preserve"> = TRUE,</w:t>
      </w:r>
    </w:p>
    <w:p w:rsidR="00743C50" w:rsidRDefault="00743C50" w:rsidP="00743C50">
      <w:r>
        <w:t xml:space="preserve">                                 column = FALSE) -&gt; table1</w:t>
      </w:r>
    </w:p>
    <w:p w:rsidR="00743C50" w:rsidRDefault="00743C50" w:rsidP="00743C50"/>
    <w:p w:rsidR="00743C50" w:rsidRDefault="00743C50" w:rsidP="00743C50">
      <w:r>
        <w:t>dependent2="</w:t>
      </w:r>
      <w:proofErr w:type="spellStart"/>
      <w:r>
        <w:t>Vlstatus</w:t>
      </w:r>
      <w:proofErr w:type="spellEnd"/>
      <w:r>
        <w:t>"</w:t>
      </w:r>
    </w:p>
    <w:p w:rsidR="00743C50" w:rsidRDefault="00743C50" w:rsidP="00743C50"/>
    <w:p w:rsidR="00743C50" w:rsidRDefault="00743C50" w:rsidP="00743C50">
      <w:proofErr w:type="spellStart"/>
      <w:r>
        <w:t>beforesub</w:t>
      </w:r>
      <w:proofErr w:type="spellEnd"/>
      <w:r>
        <w:t xml:space="preserve"> %&gt;% </w:t>
      </w:r>
      <w:proofErr w:type="spellStart"/>
      <w:r>
        <w:t>summary_factorlist</w:t>
      </w:r>
      <w:proofErr w:type="spellEnd"/>
      <w:r>
        <w:t xml:space="preserve">(dependent2, explanatory, p = TRUE, </w:t>
      </w:r>
      <w:proofErr w:type="spellStart"/>
      <w:r>
        <w:t>na_include</w:t>
      </w:r>
      <w:proofErr w:type="spellEnd"/>
      <w:r>
        <w:t xml:space="preserve"> = TRUE,</w:t>
      </w:r>
    </w:p>
    <w:p w:rsidR="00743C50" w:rsidRDefault="00743C50" w:rsidP="00743C50">
      <w:r>
        <w:t xml:space="preserve">                                 column = FALSE) -&gt; table2</w:t>
      </w:r>
    </w:p>
    <w:p w:rsidR="00743C50" w:rsidRDefault="00743C50" w:rsidP="00743C50"/>
    <w:p w:rsidR="00743C50" w:rsidRDefault="00743C50" w:rsidP="00743C50">
      <w:r>
        <w:t>#after treat all analysis</w:t>
      </w:r>
    </w:p>
    <w:p w:rsidR="00743C50" w:rsidRDefault="00743C50" w:rsidP="00743C50"/>
    <w:p w:rsidR="00743C50" w:rsidRDefault="00743C50" w:rsidP="00743C50">
      <w:proofErr w:type="spellStart"/>
      <w:r>
        <w:t>aftersub</w:t>
      </w:r>
      <w:proofErr w:type="spellEnd"/>
      <w:r>
        <w:t xml:space="preserve"> %&gt;% </w:t>
      </w:r>
      <w:proofErr w:type="spellStart"/>
      <w:r>
        <w:t>summary_factorlist</w:t>
      </w:r>
      <w:proofErr w:type="spellEnd"/>
      <w:r>
        <w:t xml:space="preserve">(dependent, explanatory, p = TRUE, </w:t>
      </w:r>
      <w:proofErr w:type="spellStart"/>
      <w:r>
        <w:t>na_include</w:t>
      </w:r>
      <w:proofErr w:type="spellEnd"/>
      <w:r>
        <w:t xml:space="preserve"> = TRUE,</w:t>
      </w:r>
    </w:p>
    <w:p w:rsidR="00743C50" w:rsidRDefault="00743C50" w:rsidP="00743C50">
      <w:r>
        <w:t xml:space="preserve">                                column = FALSE) -&gt; table3</w:t>
      </w:r>
    </w:p>
    <w:p w:rsidR="00743C50" w:rsidRDefault="00743C50" w:rsidP="00743C50"/>
    <w:p w:rsidR="00743C50" w:rsidRDefault="00743C50" w:rsidP="00743C50">
      <w:proofErr w:type="spellStart"/>
      <w:r>
        <w:t>aftersub</w:t>
      </w:r>
      <w:proofErr w:type="spellEnd"/>
      <w:r>
        <w:t xml:space="preserve"> %&gt;% </w:t>
      </w:r>
      <w:proofErr w:type="spellStart"/>
      <w:r>
        <w:t>summary_factorlist</w:t>
      </w:r>
      <w:proofErr w:type="spellEnd"/>
      <w:r>
        <w:t xml:space="preserve">(dependent2, explanatory, p = TRUE, </w:t>
      </w:r>
      <w:proofErr w:type="spellStart"/>
      <w:r>
        <w:t>na_include</w:t>
      </w:r>
      <w:proofErr w:type="spellEnd"/>
      <w:r>
        <w:t xml:space="preserve"> = TRUE,</w:t>
      </w:r>
    </w:p>
    <w:p w:rsidR="00743C50" w:rsidRDefault="00743C50" w:rsidP="00743C50">
      <w:r>
        <w:t xml:space="preserve">                                column = FALSE) -&gt; table4</w:t>
      </w:r>
    </w:p>
    <w:p w:rsidR="00743C50" w:rsidRDefault="00743C50" w:rsidP="00743C50"/>
    <w:p w:rsidR="00743C50" w:rsidRDefault="00743C50" w:rsidP="00743C50">
      <w:r>
        <w:t>library(</w:t>
      </w:r>
      <w:proofErr w:type="spellStart"/>
      <w:r>
        <w:t>rstan</w:t>
      </w:r>
      <w:proofErr w:type="spellEnd"/>
      <w:r>
        <w:t>)</w:t>
      </w:r>
    </w:p>
    <w:p w:rsidR="00743C50" w:rsidRDefault="00743C50" w:rsidP="00743C50">
      <w:r>
        <w:t>library(boot)</w:t>
      </w:r>
    </w:p>
    <w:p w:rsidR="00743C50" w:rsidRDefault="00743C50" w:rsidP="00743C50"/>
    <w:p w:rsidR="00743C50" w:rsidRDefault="00743C50" w:rsidP="00743C50">
      <w:r>
        <w:t>#remove ages 1-14 from age categories because of small sample sizes</w:t>
      </w:r>
    </w:p>
    <w:p w:rsidR="00743C50" w:rsidRDefault="00743C50" w:rsidP="00743C50">
      <w:r>
        <w:t>beforesub2 &lt;- subset(</w:t>
      </w:r>
      <w:proofErr w:type="spellStart"/>
      <w:r>
        <w:t>beforesub</w:t>
      </w:r>
      <w:proofErr w:type="spellEnd"/>
      <w:r>
        <w:t xml:space="preserve">, </w:t>
      </w:r>
      <w:proofErr w:type="spellStart"/>
      <w:r>
        <w:t>ageatARV</w:t>
      </w:r>
      <w:proofErr w:type="spellEnd"/>
      <w:r>
        <w:t xml:space="preserve"> &gt;14) #5 persons lost</w:t>
      </w:r>
    </w:p>
    <w:p w:rsidR="00743C50" w:rsidRDefault="00743C50" w:rsidP="00743C50"/>
    <w:p w:rsidR="00743C50" w:rsidRDefault="00743C50" w:rsidP="00743C50">
      <w:r>
        <w:t>aftersub2 &lt;- subset(</w:t>
      </w:r>
      <w:proofErr w:type="spellStart"/>
      <w:r>
        <w:t>aftersub</w:t>
      </w:r>
      <w:proofErr w:type="spellEnd"/>
      <w:r>
        <w:t xml:space="preserve">, </w:t>
      </w:r>
      <w:proofErr w:type="spellStart"/>
      <w:r>
        <w:t>ageatARV</w:t>
      </w:r>
      <w:proofErr w:type="spellEnd"/>
      <w:r>
        <w:t xml:space="preserve"> &gt; 14) #7 persons lost</w:t>
      </w:r>
    </w:p>
    <w:p w:rsidR="00743C50" w:rsidRDefault="00743C50" w:rsidP="00743C50"/>
    <w:p w:rsidR="00743C50" w:rsidRDefault="00743C50" w:rsidP="00743C50">
      <w:r>
        <w:t>#CONVERT VARAIBLES TO FACTORS FOR REGRESSION ANALYSIS</w:t>
      </w:r>
    </w:p>
    <w:p w:rsidR="00743C50" w:rsidRDefault="00743C50" w:rsidP="00743C50"/>
    <w:p w:rsidR="00743C50" w:rsidRDefault="00743C50" w:rsidP="00743C50">
      <w:proofErr w:type="spellStart"/>
      <w:r>
        <w:t>fbefore</w:t>
      </w:r>
      <w:proofErr w:type="spellEnd"/>
      <w:r>
        <w:t xml:space="preserve"> &lt;- </w:t>
      </w:r>
      <w:proofErr w:type="spellStart"/>
      <w:r>
        <w:t>mutate_at</w:t>
      </w:r>
      <w:proofErr w:type="spellEnd"/>
      <w:r>
        <w:t xml:space="preserve">(beforesub2, </w:t>
      </w:r>
      <w:proofErr w:type="spellStart"/>
      <w:r>
        <w:t>vars</w:t>
      </w:r>
      <w:proofErr w:type="spellEnd"/>
      <w:r>
        <w:t>(</w:t>
      </w:r>
      <w:proofErr w:type="spellStart"/>
      <w:r>
        <w:t>Agegrp</w:t>
      </w:r>
      <w:proofErr w:type="spellEnd"/>
      <w:r>
        <w:t xml:space="preserve">, RHA, gender, CD4status,Vlstatus), </w:t>
      </w:r>
      <w:proofErr w:type="spellStart"/>
      <w:r>
        <w:t>as.factor</w:t>
      </w:r>
      <w:proofErr w:type="spellEnd"/>
      <w:r>
        <w:t>)</w:t>
      </w:r>
    </w:p>
    <w:p w:rsidR="00743C50" w:rsidRDefault="00743C50" w:rsidP="00743C50">
      <w:proofErr w:type="spellStart"/>
      <w:r>
        <w:t>fafter</w:t>
      </w:r>
      <w:proofErr w:type="spellEnd"/>
      <w:r>
        <w:t>&lt;-</w:t>
      </w:r>
      <w:proofErr w:type="spellStart"/>
      <w:r>
        <w:t>mutate_at</w:t>
      </w:r>
      <w:proofErr w:type="spellEnd"/>
      <w:r>
        <w:t xml:space="preserve">(aftersub2, </w:t>
      </w:r>
      <w:proofErr w:type="spellStart"/>
      <w:r>
        <w:t>vars</w:t>
      </w:r>
      <w:proofErr w:type="spellEnd"/>
      <w:r>
        <w:t>(</w:t>
      </w:r>
      <w:proofErr w:type="spellStart"/>
      <w:r>
        <w:t>Agegrp</w:t>
      </w:r>
      <w:proofErr w:type="spellEnd"/>
      <w:r>
        <w:t xml:space="preserve">, RHA, gender, CD4status, </w:t>
      </w:r>
      <w:proofErr w:type="spellStart"/>
      <w:r>
        <w:t>Vlstatus</w:t>
      </w:r>
      <w:proofErr w:type="spellEnd"/>
      <w:r>
        <w:t xml:space="preserve">), </w:t>
      </w:r>
      <w:proofErr w:type="spellStart"/>
      <w:r>
        <w:t>as.factor</w:t>
      </w:r>
      <w:proofErr w:type="spellEnd"/>
      <w:r>
        <w:t>)</w:t>
      </w:r>
    </w:p>
    <w:p w:rsidR="00743C50" w:rsidRDefault="00743C50" w:rsidP="00743C50"/>
    <w:p w:rsidR="00743C50" w:rsidRDefault="00743C50" w:rsidP="00743C50">
      <w:r>
        <w:t xml:space="preserve">#check levels of factor </w:t>
      </w:r>
    </w:p>
    <w:p w:rsidR="00743C50" w:rsidRDefault="00743C50" w:rsidP="00743C50">
      <w:r>
        <w:t>levels(</w:t>
      </w:r>
      <w:proofErr w:type="spellStart"/>
      <w:r>
        <w:t>fbefore$Agegrp</w:t>
      </w:r>
      <w:proofErr w:type="spellEnd"/>
      <w:r>
        <w:t>)</w:t>
      </w:r>
    </w:p>
    <w:p w:rsidR="00743C50" w:rsidRDefault="00743C50" w:rsidP="00743C50"/>
    <w:p w:rsidR="00743C50" w:rsidRDefault="00743C50" w:rsidP="00743C50">
      <w:r>
        <w:t>#check reference categories for each group and re-level to most frequent value</w:t>
      </w:r>
    </w:p>
    <w:p w:rsidR="00743C50" w:rsidRDefault="00743C50" w:rsidP="00743C50"/>
    <w:p w:rsidR="00743C50" w:rsidRDefault="00743C50" w:rsidP="00743C50">
      <w:proofErr w:type="spellStart"/>
      <w:r>
        <w:t>fRHA</w:t>
      </w:r>
      <w:proofErr w:type="spellEnd"/>
      <w:r>
        <w:t>&lt;-relevel(</w:t>
      </w:r>
      <w:proofErr w:type="spellStart"/>
      <w:r>
        <w:t>fbefore$RHA</w:t>
      </w:r>
      <w:proofErr w:type="spellEnd"/>
      <w:r>
        <w:t>, "SERHA")</w:t>
      </w:r>
    </w:p>
    <w:p w:rsidR="00743C50" w:rsidRDefault="00743C50" w:rsidP="00743C50"/>
    <w:p w:rsidR="00743C50" w:rsidRDefault="00743C50" w:rsidP="00743C50">
      <w:r>
        <w:t>FAGE&lt;-relevel(fbefore$Agegrp,"20-39")</w:t>
      </w:r>
    </w:p>
    <w:p w:rsidR="00743C50" w:rsidRDefault="00743C50" w:rsidP="00743C50"/>
    <w:p w:rsidR="00743C50" w:rsidRDefault="00743C50" w:rsidP="00743C50">
      <w:r>
        <w:t>FGENDER&lt;-relevel(</w:t>
      </w:r>
      <w:proofErr w:type="spellStart"/>
      <w:r>
        <w:t>fbefore$gender</w:t>
      </w:r>
      <w:proofErr w:type="spellEnd"/>
      <w:r>
        <w:t>,"Female")</w:t>
      </w:r>
    </w:p>
    <w:p w:rsidR="00743C50" w:rsidRDefault="00743C50" w:rsidP="00743C50"/>
    <w:p w:rsidR="00743C50" w:rsidRDefault="00743C50" w:rsidP="00743C50">
      <w:r>
        <w:t>FCD4&lt;-relevel(fbefore$CD4status,"EARLY")</w:t>
      </w:r>
    </w:p>
    <w:p w:rsidR="00743C50" w:rsidRDefault="00743C50" w:rsidP="00743C50"/>
    <w:p w:rsidR="00743C50" w:rsidRDefault="00743C50" w:rsidP="00743C50">
      <w:r>
        <w:t>#add new variables to data frame</w:t>
      </w:r>
    </w:p>
    <w:p w:rsidR="00743C50" w:rsidRDefault="00743C50" w:rsidP="00743C50">
      <w:proofErr w:type="spellStart"/>
      <w:r>
        <w:t>fbefore$fRHA</w:t>
      </w:r>
      <w:proofErr w:type="spellEnd"/>
      <w:r>
        <w:t>&lt;-</w:t>
      </w:r>
      <w:proofErr w:type="spellStart"/>
      <w:r>
        <w:t>fRHA</w:t>
      </w:r>
      <w:proofErr w:type="spellEnd"/>
      <w:r>
        <w:t xml:space="preserve"> #column 30</w:t>
      </w:r>
    </w:p>
    <w:p w:rsidR="00743C50" w:rsidRDefault="00743C50" w:rsidP="00743C50">
      <w:proofErr w:type="spellStart"/>
      <w:r>
        <w:t>fbefore$FAGE</w:t>
      </w:r>
      <w:proofErr w:type="spellEnd"/>
      <w:r>
        <w:t>&lt;-FAGE</w:t>
      </w:r>
    </w:p>
    <w:p w:rsidR="00743C50" w:rsidRDefault="00743C50" w:rsidP="00743C50">
      <w:proofErr w:type="spellStart"/>
      <w:r>
        <w:t>fbefore$FGENDER</w:t>
      </w:r>
      <w:proofErr w:type="spellEnd"/>
      <w:r>
        <w:t>&lt;-FGENDER</w:t>
      </w:r>
    </w:p>
    <w:p w:rsidR="00743C50" w:rsidRDefault="00743C50" w:rsidP="00743C50">
      <w:r>
        <w:lastRenderedPageBreak/>
        <w:t>fbefore$FCD4&lt;-FCD4</w:t>
      </w:r>
    </w:p>
    <w:p w:rsidR="00743C50" w:rsidRDefault="00743C50" w:rsidP="00743C50"/>
    <w:p w:rsidR="00743C50" w:rsidRDefault="00743C50" w:rsidP="00743C50"/>
    <w:p w:rsidR="00743C50" w:rsidRDefault="00743C50" w:rsidP="00743C50">
      <w:r>
        <w:t>#RELEVEL after Treat All dataset</w:t>
      </w:r>
    </w:p>
    <w:p w:rsidR="00743C50" w:rsidRDefault="00743C50" w:rsidP="00743C50"/>
    <w:p w:rsidR="00743C50" w:rsidRDefault="00743C50" w:rsidP="00743C50">
      <w:r>
        <w:t>AGE2&lt;-relevel(fafter$Agegrp,"20-39")</w:t>
      </w:r>
    </w:p>
    <w:p w:rsidR="00743C50" w:rsidRDefault="00743C50" w:rsidP="00743C50"/>
    <w:p w:rsidR="00743C50" w:rsidRDefault="00743C50" w:rsidP="00743C50">
      <w:r>
        <w:t>GENDER2&lt;-relevel(</w:t>
      </w:r>
      <w:proofErr w:type="spellStart"/>
      <w:r>
        <w:t>fafter$gender</w:t>
      </w:r>
      <w:proofErr w:type="spellEnd"/>
      <w:r>
        <w:t>,"Female")</w:t>
      </w:r>
    </w:p>
    <w:p w:rsidR="00743C50" w:rsidRDefault="00743C50" w:rsidP="00743C50"/>
    <w:p w:rsidR="00743C50" w:rsidRDefault="00743C50" w:rsidP="00743C50">
      <w:r>
        <w:t>CD42&lt;-relevel(fafter$CD4status,"EARLY")</w:t>
      </w:r>
    </w:p>
    <w:p w:rsidR="00743C50" w:rsidRDefault="00743C50" w:rsidP="00743C50"/>
    <w:p w:rsidR="00743C50" w:rsidRDefault="00743C50" w:rsidP="00743C50">
      <w:r>
        <w:t>RHA2&lt;-relevel(</w:t>
      </w:r>
      <w:proofErr w:type="spellStart"/>
      <w:r>
        <w:t>fafter$RHA</w:t>
      </w:r>
      <w:proofErr w:type="spellEnd"/>
      <w:r>
        <w:t>, "SERHA")</w:t>
      </w:r>
    </w:p>
    <w:p w:rsidR="00743C50" w:rsidRDefault="00743C50" w:rsidP="00743C50"/>
    <w:p w:rsidR="00743C50" w:rsidRDefault="00743C50" w:rsidP="00743C50">
      <w:r>
        <w:t>#add new columns to dataset</w:t>
      </w:r>
    </w:p>
    <w:p w:rsidR="00743C50" w:rsidRDefault="00743C50" w:rsidP="00743C50">
      <w:r>
        <w:t>fafter$RHA2&lt;-RHA2 #column 30</w:t>
      </w:r>
    </w:p>
    <w:p w:rsidR="00743C50" w:rsidRDefault="00743C50" w:rsidP="00743C50">
      <w:r>
        <w:t>fafter$AGE2&lt;-AGE2</w:t>
      </w:r>
    </w:p>
    <w:p w:rsidR="00743C50" w:rsidRDefault="00743C50" w:rsidP="00743C50">
      <w:r>
        <w:t>fafter$GENDER2&lt;-GENDER2</w:t>
      </w:r>
    </w:p>
    <w:p w:rsidR="00743C50" w:rsidRDefault="00743C50" w:rsidP="00743C50">
      <w:r>
        <w:t>fafter$CD42&lt;-CD42</w:t>
      </w:r>
    </w:p>
    <w:p w:rsidR="00743C50" w:rsidRDefault="00743C50" w:rsidP="00743C50"/>
    <w:p w:rsidR="00743C50" w:rsidRDefault="00743C50" w:rsidP="00743C50">
      <w:r>
        <w:t xml:space="preserve">#regression analysis for before treat all-Model A1-late vs early </w:t>
      </w:r>
    </w:p>
    <w:p w:rsidR="00743C50" w:rsidRDefault="00743C50" w:rsidP="00743C50">
      <w:r>
        <w:t>explanatory2 = c("FGENDER", "FAGE", "</w:t>
      </w:r>
      <w:proofErr w:type="spellStart"/>
      <w:r>
        <w:t>fRHA</w:t>
      </w:r>
      <w:proofErr w:type="spellEnd"/>
      <w:r>
        <w:t xml:space="preserve">") </w:t>
      </w:r>
    </w:p>
    <w:p w:rsidR="00743C50" w:rsidRDefault="00743C50" w:rsidP="00743C50">
      <w:r>
        <w:t>dependent3 = "FCD4"</w:t>
      </w:r>
    </w:p>
    <w:p w:rsidR="00743C50" w:rsidRDefault="00743C50" w:rsidP="00743C50"/>
    <w:p w:rsidR="00743C50" w:rsidRDefault="00743C50" w:rsidP="00743C50">
      <w:proofErr w:type="spellStart"/>
      <w:r>
        <w:t>fbefore</w:t>
      </w:r>
      <w:proofErr w:type="spellEnd"/>
      <w:r>
        <w:t xml:space="preserve">%&gt;% </w:t>
      </w:r>
      <w:proofErr w:type="spellStart"/>
      <w:r>
        <w:t>finalfit</w:t>
      </w:r>
      <w:proofErr w:type="spellEnd"/>
      <w:r>
        <w:t>(dependent3, explanatory2, metrics=TRUE) -&gt;beforeCD4MODEL</w:t>
      </w:r>
    </w:p>
    <w:p w:rsidR="00743C50" w:rsidRDefault="00743C50" w:rsidP="00743C50"/>
    <w:p w:rsidR="00743C50" w:rsidRDefault="00743C50" w:rsidP="00743C50">
      <w:r>
        <w:t>print(beforeCD4MODEL)</w:t>
      </w:r>
    </w:p>
    <w:p w:rsidR="00743C50" w:rsidRDefault="00743C50" w:rsidP="00743C50"/>
    <w:p w:rsidR="00743C50" w:rsidRDefault="00743C50" w:rsidP="00743C50">
      <w:r>
        <w:t>#odds ratio plots</w:t>
      </w:r>
    </w:p>
    <w:p w:rsidR="00743C50" w:rsidRDefault="00743C50" w:rsidP="00743C50"/>
    <w:p w:rsidR="00743C50" w:rsidRDefault="00743C50" w:rsidP="00743C50">
      <w:proofErr w:type="spellStart"/>
      <w:r>
        <w:t>fbefore</w:t>
      </w:r>
      <w:proofErr w:type="spellEnd"/>
      <w:r>
        <w:t xml:space="preserve"> %&gt;% </w:t>
      </w:r>
    </w:p>
    <w:p w:rsidR="00743C50" w:rsidRDefault="00743C50" w:rsidP="00743C50">
      <w:r>
        <w:t xml:space="preserve">  </w:t>
      </w:r>
      <w:proofErr w:type="spellStart"/>
      <w:r>
        <w:t>or_plot</w:t>
      </w:r>
      <w:proofErr w:type="spellEnd"/>
      <w:r>
        <w:t xml:space="preserve">(dependent3, explanatory2, </w:t>
      </w:r>
    </w:p>
    <w:p w:rsidR="00743C50" w:rsidRDefault="00743C50" w:rsidP="00743C50">
      <w:r>
        <w:t xml:space="preserve">          breaks = c(0.5, 1, 5))</w:t>
      </w:r>
    </w:p>
    <w:p w:rsidR="00743C50" w:rsidRDefault="00743C50" w:rsidP="00743C50"/>
    <w:p w:rsidR="00743C50" w:rsidRDefault="00743C50" w:rsidP="00743C50">
      <w:r>
        <w:t>#Model A1-after Treat All-late vs early</w:t>
      </w:r>
    </w:p>
    <w:p w:rsidR="00743C50" w:rsidRDefault="00743C50" w:rsidP="00743C50">
      <w:r>
        <w:t xml:space="preserve">explanatory3 = c("GENDER2", "AGE2", "RHA2") </w:t>
      </w:r>
    </w:p>
    <w:p w:rsidR="00743C50" w:rsidRDefault="00743C50" w:rsidP="00743C50">
      <w:r>
        <w:t>dependent4 = "CD42"</w:t>
      </w:r>
    </w:p>
    <w:p w:rsidR="00743C50" w:rsidRDefault="00743C50" w:rsidP="00743C50"/>
    <w:p w:rsidR="00743C50" w:rsidRDefault="00743C50" w:rsidP="00743C50">
      <w:proofErr w:type="spellStart"/>
      <w:r>
        <w:t>fafter</w:t>
      </w:r>
      <w:proofErr w:type="spellEnd"/>
      <w:r>
        <w:t xml:space="preserve">%&gt;% </w:t>
      </w:r>
      <w:proofErr w:type="spellStart"/>
      <w:r>
        <w:t>finalfit</w:t>
      </w:r>
      <w:proofErr w:type="spellEnd"/>
      <w:r>
        <w:t>(dependent4, explanatory3, metrics=TRUE) -&gt;afterCD4MODEL</w:t>
      </w:r>
    </w:p>
    <w:p w:rsidR="00743C50" w:rsidRDefault="00743C50" w:rsidP="00743C50"/>
    <w:p w:rsidR="00743C50" w:rsidRDefault="00743C50" w:rsidP="00743C50">
      <w:r>
        <w:t>print(afterCD4MODEL)</w:t>
      </w:r>
    </w:p>
    <w:p w:rsidR="00743C50" w:rsidRDefault="00743C50" w:rsidP="00743C50"/>
    <w:p w:rsidR="00743C50" w:rsidRDefault="00743C50" w:rsidP="00743C50">
      <w:proofErr w:type="spellStart"/>
      <w:r>
        <w:t>fafter</w:t>
      </w:r>
      <w:proofErr w:type="spellEnd"/>
      <w:r>
        <w:t xml:space="preserve"> %&gt;% </w:t>
      </w:r>
    </w:p>
    <w:p w:rsidR="00743C50" w:rsidRDefault="00743C50" w:rsidP="00743C50">
      <w:r>
        <w:t xml:space="preserve">  </w:t>
      </w:r>
      <w:proofErr w:type="spellStart"/>
      <w:r>
        <w:t>or_plot</w:t>
      </w:r>
      <w:proofErr w:type="spellEnd"/>
      <w:r>
        <w:t xml:space="preserve">(dependent4, explanatory3, </w:t>
      </w:r>
    </w:p>
    <w:p w:rsidR="00743C50" w:rsidRDefault="00743C50" w:rsidP="00743C50">
      <w:r>
        <w:t xml:space="preserve">          breaks = c(0.5, 1, 5))</w:t>
      </w:r>
    </w:p>
    <w:p w:rsidR="00743C50" w:rsidRDefault="00743C50" w:rsidP="00743C50"/>
    <w:p w:rsidR="00743C50" w:rsidRDefault="00743C50" w:rsidP="00743C50"/>
    <w:p w:rsidR="00743C50" w:rsidRDefault="00743C50" w:rsidP="00743C50">
      <w:r>
        <w:t xml:space="preserve">#Model A2 - non suppressed vs suppressed </w:t>
      </w:r>
    </w:p>
    <w:p w:rsidR="00743C50" w:rsidRDefault="00743C50" w:rsidP="00743C50"/>
    <w:p w:rsidR="00743C50" w:rsidRDefault="00743C50" w:rsidP="00743C50">
      <w:r>
        <w:t>#Before Treat All</w:t>
      </w:r>
    </w:p>
    <w:p w:rsidR="00743C50" w:rsidRDefault="00743C50" w:rsidP="00743C50"/>
    <w:p w:rsidR="00743C50" w:rsidRDefault="00743C50" w:rsidP="00743C50">
      <w:r>
        <w:t>explanatory2 = c("FGENDER", "FAGE", "</w:t>
      </w:r>
      <w:proofErr w:type="spellStart"/>
      <w:r>
        <w:t>fRHA</w:t>
      </w:r>
      <w:proofErr w:type="spellEnd"/>
      <w:r>
        <w:t xml:space="preserve">") </w:t>
      </w:r>
    </w:p>
    <w:p w:rsidR="00743C50" w:rsidRDefault="00743C50" w:rsidP="00743C50">
      <w:r>
        <w:t>dependent2 = "</w:t>
      </w:r>
      <w:proofErr w:type="spellStart"/>
      <w:r>
        <w:t>Vlstatus</w:t>
      </w:r>
      <w:proofErr w:type="spellEnd"/>
      <w:r>
        <w:t>"</w:t>
      </w:r>
    </w:p>
    <w:p w:rsidR="00743C50" w:rsidRDefault="00743C50" w:rsidP="00743C50"/>
    <w:p w:rsidR="00743C50" w:rsidRDefault="00743C50" w:rsidP="00743C50">
      <w:proofErr w:type="spellStart"/>
      <w:r>
        <w:t>fbefore</w:t>
      </w:r>
      <w:proofErr w:type="spellEnd"/>
      <w:r>
        <w:t xml:space="preserve">%&gt;% </w:t>
      </w:r>
      <w:proofErr w:type="spellStart"/>
      <w:r>
        <w:t>finalfit</w:t>
      </w:r>
      <w:proofErr w:type="spellEnd"/>
      <w:r>
        <w:t>(dependent2, explanatory2, metrics=TRUE) -&gt;</w:t>
      </w:r>
      <w:proofErr w:type="spellStart"/>
      <w:r>
        <w:t>beforeVLMODEL</w:t>
      </w:r>
      <w:proofErr w:type="spellEnd"/>
    </w:p>
    <w:p w:rsidR="00743C50" w:rsidRDefault="00743C50" w:rsidP="00743C50"/>
    <w:p w:rsidR="00743C50" w:rsidRDefault="00743C50" w:rsidP="00743C50">
      <w:r>
        <w:t>print(</w:t>
      </w:r>
      <w:proofErr w:type="spellStart"/>
      <w:r>
        <w:t>beforeVLMODEL</w:t>
      </w:r>
      <w:proofErr w:type="spellEnd"/>
      <w:r>
        <w:t>)</w:t>
      </w:r>
    </w:p>
    <w:p w:rsidR="00743C50" w:rsidRDefault="00743C50" w:rsidP="00743C50"/>
    <w:p w:rsidR="00743C50" w:rsidRDefault="00743C50" w:rsidP="00743C50">
      <w:proofErr w:type="spellStart"/>
      <w:r>
        <w:t>fbefore</w:t>
      </w:r>
      <w:proofErr w:type="spellEnd"/>
      <w:r>
        <w:t xml:space="preserve"> %&gt;% </w:t>
      </w:r>
    </w:p>
    <w:p w:rsidR="00743C50" w:rsidRDefault="00743C50" w:rsidP="00743C50">
      <w:r>
        <w:t xml:space="preserve">  </w:t>
      </w:r>
      <w:proofErr w:type="spellStart"/>
      <w:r>
        <w:t>or_plot</w:t>
      </w:r>
      <w:proofErr w:type="spellEnd"/>
      <w:r>
        <w:t xml:space="preserve">(dependent2, explanatory2, </w:t>
      </w:r>
    </w:p>
    <w:p w:rsidR="00743C50" w:rsidRDefault="00743C50" w:rsidP="00743C50">
      <w:r>
        <w:t xml:space="preserve">          breaks = c(0.5, 1, 5))</w:t>
      </w:r>
    </w:p>
    <w:p w:rsidR="00743C50" w:rsidRDefault="00743C50" w:rsidP="00743C50"/>
    <w:p w:rsidR="00743C50" w:rsidRDefault="00743C50" w:rsidP="00743C50"/>
    <w:p w:rsidR="00743C50" w:rsidRDefault="00743C50" w:rsidP="00743C50">
      <w:r>
        <w:t xml:space="preserve">#After Treat All </w:t>
      </w:r>
    </w:p>
    <w:p w:rsidR="00743C50" w:rsidRDefault="00743C50" w:rsidP="00743C50"/>
    <w:p w:rsidR="00743C50" w:rsidRDefault="00743C50" w:rsidP="00743C50">
      <w:r>
        <w:t xml:space="preserve">explanatory3 = c("GENDER2", "AGE2", "RHA2") </w:t>
      </w:r>
    </w:p>
    <w:p w:rsidR="00743C50" w:rsidRDefault="00743C50" w:rsidP="00743C50">
      <w:r>
        <w:t>dependent2 = "</w:t>
      </w:r>
      <w:proofErr w:type="spellStart"/>
      <w:r>
        <w:t>Vlstatus</w:t>
      </w:r>
      <w:proofErr w:type="spellEnd"/>
      <w:r>
        <w:t>"</w:t>
      </w:r>
    </w:p>
    <w:p w:rsidR="00743C50" w:rsidRDefault="00743C50" w:rsidP="00743C50"/>
    <w:p w:rsidR="00743C50" w:rsidRDefault="00743C50" w:rsidP="00743C50">
      <w:proofErr w:type="spellStart"/>
      <w:r>
        <w:t>fafter</w:t>
      </w:r>
      <w:proofErr w:type="spellEnd"/>
      <w:r>
        <w:t xml:space="preserve">%&gt;% </w:t>
      </w:r>
      <w:proofErr w:type="spellStart"/>
      <w:r>
        <w:t>finalfit</w:t>
      </w:r>
      <w:proofErr w:type="spellEnd"/>
      <w:r>
        <w:t>(dependent2, explanatory3, metrics=TRUE) -&gt;</w:t>
      </w:r>
      <w:proofErr w:type="spellStart"/>
      <w:r>
        <w:t>afterVLMODEL</w:t>
      </w:r>
      <w:proofErr w:type="spellEnd"/>
    </w:p>
    <w:p w:rsidR="00743C50" w:rsidRDefault="00743C50" w:rsidP="00743C50">
      <w:r>
        <w:t>print(</w:t>
      </w:r>
      <w:proofErr w:type="spellStart"/>
      <w:r>
        <w:t>afterVLMODEL</w:t>
      </w:r>
      <w:proofErr w:type="spellEnd"/>
      <w:r>
        <w:t>)</w:t>
      </w:r>
    </w:p>
    <w:p w:rsidR="00743C50" w:rsidRDefault="00743C50" w:rsidP="00743C50"/>
    <w:p w:rsidR="00743C50" w:rsidRDefault="00743C50" w:rsidP="00743C50">
      <w:proofErr w:type="spellStart"/>
      <w:r>
        <w:t>fafter</w:t>
      </w:r>
      <w:proofErr w:type="spellEnd"/>
      <w:r>
        <w:t xml:space="preserve"> %&gt;% </w:t>
      </w:r>
    </w:p>
    <w:p w:rsidR="00743C50" w:rsidRDefault="00743C50" w:rsidP="00743C50">
      <w:r>
        <w:t xml:space="preserve">  </w:t>
      </w:r>
      <w:proofErr w:type="spellStart"/>
      <w:r>
        <w:t>or_plot</w:t>
      </w:r>
      <w:proofErr w:type="spellEnd"/>
      <w:r>
        <w:t xml:space="preserve">(dependent2, explanatory3, </w:t>
      </w:r>
    </w:p>
    <w:p w:rsidR="00743C50" w:rsidRDefault="00743C50" w:rsidP="00743C50">
      <w:r>
        <w:t xml:space="preserve">          breaks = c(0.5, 1, 5))</w:t>
      </w:r>
    </w:p>
    <w:p w:rsidR="00743C50" w:rsidRDefault="00743C50" w:rsidP="00743C50"/>
    <w:p w:rsidR="00743C50" w:rsidRDefault="00743C50" w:rsidP="00743C50">
      <w:r>
        <w:t>#Model B</w:t>
      </w:r>
    </w:p>
    <w:p w:rsidR="00743C50" w:rsidRDefault="00743C50" w:rsidP="00743C50">
      <w:r>
        <w:t xml:space="preserve">explanatory4 = c("FCD4") </w:t>
      </w:r>
    </w:p>
    <w:p w:rsidR="00743C50" w:rsidRDefault="00743C50" w:rsidP="00743C50">
      <w:r>
        <w:t>dependent2 = "</w:t>
      </w:r>
      <w:proofErr w:type="spellStart"/>
      <w:r>
        <w:t>Vlstatus</w:t>
      </w:r>
      <w:proofErr w:type="spellEnd"/>
      <w:r>
        <w:t>"</w:t>
      </w:r>
    </w:p>
    <w:p w:rsidR="00743C50" w:rsidRDefault="00743C50" w:rsidP="00743C50"/>
    <w:p w:rsidR="00743C50" w:rsidRDefault="00743C50" w:rsidP="00743C50">
      <w:proofErr w:type="spellStart"/>
      <w:r>
        <w:t>fbefore</w:t>
      </w:r>
      <w:proofErr w:type="spellEnd"/>
      <w:r>
        <w:t xml:space="preserve">%&gt;% </w:t>
      </w:r>
      <w:proofErr w:type="spellStart"/>
      <w:r>
        <w:t>finalfit</w:t>
      </w:r>
      <w:proofErr w:type="spellEnd"/>
      <w:r>
        <w:t>(dependent2, explanatory4, metrics=TRUE) -&gt;beforeVLMODEL2</w:t>
      </w:r>
    </w:p>
    <w:p w:rsidR="00743C50" w:rsidRDefault="00743C50" w:rsidP="00743C50">
      <w:r>
        <w:t>print(beforeVLMODEL2)</w:t>
      </w:r>
    </w:p>
    <w:p w:rsidR="00743C50" w:rsidRDefault="00743C50" w:rsidP="00743C50"/>
    <w:p w:rsidR="00743C50" w:rsidRDefault="00743C50" w:rsidP="00743C50">
      <w:proofErr w:type="spellStart"/>
      <w:r>
        <w:t>fbefore</w:t>
      </w:r>
      <w:proofErr w:type="spellEnd"/>
      <w:r>
        <w:t xml:space="preserve"> %&gt;% </w:t>
      </w:r>
    </w:p>
    <w:p w:rsidR="00743C50" w:rsidRDefault="00743C50" w:rsidP="00743C50">
      <w:r>
        <w:t xml:space="preserve">  </w:t>
      </w:r>
      <w:proofErr w:type="spellStart"/>
      <w:r>
        <w:t>or_plot</w:t>
      </w:r>
      <w:proofErr w:type="spellEnd"/>
      <w:r>
        <w:t xml:space="preserve">(dependent2, explanatory4, </w:t>
      </w:r>
    </w:p>
    <w:p w:rsidR="00743C50" w:rsidRDefault="00743C50" w:rsidP="00743C50">
      <w:r>
        <w:t xml:space="preserve">          breaks = c(0.5, 1, 5, 10, 20, 30))</w:t>
      </w:r>
    </w:p>
    <w:p w:rsidR="00743C50" w:rsidRDefault="00743C50" w:rsidP="00743C50"/>
    <w:p w:rsidR="00743C50" w:rsidRDefault="00743C50" w:rsidP="00743C50">
      <w:r>
        <w:t xml:space="preserve">explanatory5 = c("CD42") </w:t>
      </w:r>
    </w:p>
    <w:p w:rsidR="00743C50" w:rsidRDefault="00743C50" w:rsidP="00743C50">
      <w:r>
        <w:t>dependent2 = "</w:t>
      </w:r>
      <w:proofErr w:type="spellStart"/>
      <w:r>
        <w:t>Vlstatus</w:t>
      </w:r>
      <w:proofErr w:type="spellEnd"/>
      <w:r>
        <w:t>"</w:t>
      </w:r>
    </w:p>
    <w:p w:rsidR="00743C50" w:rsidRDefault="00743C50" w:rsidP="00743C50"/>
    <w:p w:rsidR="00743C50" w:rsidRDefault="00743C50" w:rsidP="00743C50">
      <w:proofErr w:type="spellStart"/>
      <w:r>
        <w:lastRenderedPageBreak/>
        <w:t>fafter</w:t>
      </w:r>
      <w:proofErr w:type="spellEnd"/>
      <w:r>
        <w:t xml:space="preserve">%&gt;% </w:t>
      </w:r>
      <w:proofErr w:type="spellStart"/>
      <w:r>
        <w:t>finalfit</w:t>
      </w:r>
      <w:proofErr w:type="spellEnd"/>
      <w:r>
        <w:t>(dependent2, explanatory5, metrics=TRUE) -&gt;afterVLMODEL2</w:t>
      </w:r>
    </w:p>
    <w:p w:rsidR="00743C50" w:rsidRDefault="00743C50" w:rsidP="00743C50"/>
    <w:p w:rsidR="00743C50" w:rsidRDefault="00743C50" w:rsidP="00743C50">
      <w:r>
        <w:t>print(afterVLMODEL2)</w:t>
      </w:r>
    </w:p>
    <w:p w:rsidR="00743C50" w:rsidRDefault="00743C50" w:rsidP="00743C50"/>
    <w:p w:rsidR="00743C50" w:rsidRDefault="00743C50" w:rsidP="00743C50">
      <w:proofErr w:type="spellStart"/>
      <w:r>
        <w:t>fafter</w:t>
      </w:r>
      <w:proofErr w:type="spellEnd"/>
      <w:r>
        <w:t xml:space="preserve"> %&gt;% </w:t>
      </w:r>
    </w:p>
    <w:p w:rsidR="00743C50" w:rsidRDefault="00743C50" w:rsidP="00743C50">
      <w:r>
        <w:t xml:space="preserve">  </w:t>
      </w:r>
      <w:proofErr w:type="spellStart"/>
      <w:r>
        <w:t>or_plot</w:t>
      </w:r>
      <w:proofErr w:type="spellEnd"/>
      <w:r>
        <w:t xml:space="preserve">(dependent2, explanatory5, </w:t>
      </w:r>
    </w:p>
    <w:p w:rsidR="00743C50" w:rsidRDefault="00743C50" w:rsidP="00743C50">
      <w:r>
        <w:t xml:space="preserve">          breaks = c(0.5, 1, 5))</w:t>
      </w:r>
    </w:p>
    <w:p w:rsidR="00743C50" w:rsidRDefault="00743C50" w:rsidP="00743C50"/>
    <w:p w:rsidR="00743C50" w:rsidRDefault="00743C50" w:rsidP="00743C50"/>
    <w:p w:rsidR="00743C50" w:rsidRDefault="00743C50" w:rsidP="00743C50">
      <w:r>
        <w:t>#OR=1 Exposure does not affect odds of outcome</w:t>
      </w:r>
    </w:p>
    <w:p w:rsidR="00743C50" w:rsidRDefault="00743C50" w:rsidP="00743C50"/>
    <w:p w:rsidR="00743C50" w:rsidRDefault="00743C50" w:rsidP="00743C50">
      <w:r>
        <w:t>#OR&gt;1 Exposure associated with higher odds of outcome</w:t>
      </w:r>
    </w:p>
    <w:p w:rsidR="00743C50" w:rsidRDefault="00743C50" w:rsidP="00743C50"/>
    <w:p w:rsidR="00743C50" w:rsidRDefault="00743C50" w:rsidP="00743C50">
      <w:r>
        <w:t>#OR&lt;1 Exposure associated with lower odds of outcome</w:t>
      </w:r>
    </w:p>
    <w:p w:rsidR="00743C50" w:rsidRDefault="00743C50" w:rsidP="00743C50"/>
    <w:p w:rsidR="00743C50" w:rsidRDefault="00743C50" w:rsidP="00743C50"/>
    <w:p w:rsidR="00743C50" w:rsidRDefault="00743C50" w:rsidP="00743C50">
      <w:r>
        <w:t>citation("</w:t>
      </w:r>
      <w:proofErr w:type="spellStart"/>
      <w:r>
        <w:t>finalfit</w:t>
      </w:r>
      <w:proofErr w:type="spellEnd"/>
      <w:r>
        <w:t>")</w:t>
      </w:r>
    </w:p>
    <w:p w:rsidR="00FB25E8" w:rsidRDefault="00743C50">
      <w:bookmarkStart w:id="0" w:name="_GoBack"/>
      <w:bookmarkEnd w:id="0"/>
    </w:p>
    <w:sectPr w:rsidR="00FB25E8" w:rsidSect="00B22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C50"/>
    <w:rsid w:val="000E0EE9"/>
    <w:rsid w:val="0027541B"/>
    <w:rsid w:val="00484BD0"/>
    <w:rsid w:val="00594645"/>
    <w:rsid w:val="00640196"/>
    <w:rsid w:val="006E4736"/>
    <w:rsid w:val="00743C50"/>
    <w:rsid w:val="00B223C2"/>
    <w:rsid w:val="00B30505"/>
    <w:rsid w:val="00C32CCA"/>
    <w:rsid w:val="00CD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EDF112F-DE80-9D41-8716-9FF6F15F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3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CUSHNIE</dc:creator>
  <cp:keywords/>
  <dc:description/>
  <cp:lastModifiedBy>ANYA CUSHNIE</cp:lastModifiedBy>
  <cp:revision>1</cp:revision>
  <dcterms:created xsi:type="dcterms:W3CDTF">2020-09-30T14:11:00Z</dcterms:created>
  <dcterms:modified xsi:type="dcterms:W3CDTF">2020-09-30T14:12:00Z</dcterms:modified>
</cp:coreProperties>
</file>